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1" w:type="dxa"/>
        <w:jc w:val="center"/>
        <w:tblBorders>
          <w:top w:val="single" w:sz="8" w:space="0" w:color="4F81BD"/>
          <w:bottom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2853"/>
        <w:gridCol w:w="1203"/>
        <w:gridCol w:w="3010"/>
      </w:tblGrid>
      <w:tr w:rsidR="00506F53" w:rsidRPr="00506F53" w14:paraId="1DE0DF4F" w14:textId="77777777" w:rsidTr="00797217">
        <w:trPr>
          <w:trHeight w:val="319"/>
          <w:jc w:val="center"/>
        </w:trPr>
        <w:tc>
          <w:tcPr>
            <w:tcW w:w="8341" w:type="dxa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433330B8" w14:textId="77777777" w:rsidR="00506F53" w:rsidRPr="00506F53" w:rsidRDefault="00506F53" w:rsidP="00506F53">
            <w:pPr>
              <w:rPr>
                <w:rFonts w:ascii="Times New Roman" w:hAnsi="Times New Roman"/>
                <w:sz w:val="24"/>
                <w:szCs w:val="28"/>
              </w:rPr>
            </w:pPr>
            <w:r w:rsidRPr="00506F53">
              <w:rPr>
                <w:rFonts w:ascii="Times New Roman" w:hAnsi="Times New Roman"/>
                <w:sz w:val="24"/>
                <w:szCs w:val="28"/>
              </w:rPr>
              <w:t xml:space="preserve">Table S1. Primer pairs for </w:t>
            </w:r>
            <w:proofErr w:type="spellStart"/>
            <w:r w:rsidRPr="00506F53">
              <w:rPr>
                <w:rFonts w:ascii="Times New Roman" w:hAnsi="Times New Roman"/>
                <w:sz w:val="24"/>
                <w:szCs w:val="28"/>
              </w:rPr>
              <w:t>qRT</w:t>
            </w:r>
            <w:proofErr w:type="spellEnd"/>
            <w:r w:rsidRPr="00506F53">
              <w:rPr>
                <w:rFonts w:ascii="Times New Roman" w:hAnsi="Times New Roman"/>
                <w:sz w:val="24"/>
                <w:szCs w:val="28"/>
              </w:rPr>
              <w:t>-PCR.</w:t>
            </w:r>
          </w:p>
        </w:tc>
      </w:tr>
      <w:tr w:rsidR="00506F53" w:rsidRPr="00506F53" w14:paraId="7C88CC9C" w14:textId="77777777" w:rsidTr="00344ACF">
        <w:trPr>
          <w:trHeight w:val="319"/>
          <w:jc w:val="center"/>
        </w:trPr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56E392B8" w14:textId="77777777" w:rsidR="00506F53" w:rsidRPr="00506F53" w:rsidRDefault="00506F53" w:rsidP="00506F53">
            <w:pPr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Gene</w:t>
            </w:r>
            <w:r w:rsidRPr="00506F53">
              <w:rPr>
                <w:rFonts w:ascii="Times New Roman" w:hAnsi="Times New Roman" w:hint="eastAsia"/>
                <w:bCs/>
                <w:color w:val="000000" w:themeColor="text1"/>
                <w:sz w:val="18"/>
                <w:szCs w:val="18"/>
              </w:rPr>
              <w:t xml:space="preserve"> symbol</w:t>
            </w:r>
          </w:p>
        </w:tc>
        <w:tc>
          <w:tcPr>
            <w:tcW w:w="28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73807F72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 w:hint="eastAsia"/>
                <w:bCs/>
                <w:sz w:val="18"/>
                <w:szCs w:val="18"/>
              </w:rPr>
              <w:t>Gene names</w:t>
            </w:r>
          </w:p>
        </w:tc>
        <w:tc>
          <w:tcPr>
            <w:tcW w:w="120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A63A1E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Primer Pairs</w:t>
            </w:r>
          </w:p>
        </w:tc>
        <w:tc>
          <w:tcPr>
            <w:tcW w:w="30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B10548F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rom 5’ to 3’</w:t>
            </w:r>
          </w:p>
        </w:tc>
      </w:tr>
      <w:tr w:rsidR="00506F53" w:rsidRPr="00506F53" w14:paraId="0AA62731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single" w:sz="6" w:space="0" w:color="auto"/>
            </w:tcBorders>
            <w:vAlign w:val="center"/>
          </w:tcPr>
          <w:p w14:paraId="271E74A2" w14:textId="77777777" w:rsidR="00506F53" w:rsidRPr="00506F53" w:rsidRDefault="00506F53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proofErr w:type="spellStart"/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T</w:t>
            </w:r>
            <w:r w:rsidR="00797217">
              <w:rPr>
                <w:rFonts w:ascii="Times New Roman" w:hAnsi="Times New Roman"/>
                <w:bCs/>
                <w:i/>
                <w:sz w:val="18"/>
                <w:szCs w:val="18"/>
              </w:rPr>
              <w:t>nf</w:t>
            </w:r>
            <w:proofErr w:type="spellEnd"/>
          </w:p>
        </w:tc>
        <w:tc>
          <w:tcPr>
            <w:tcW w:w="285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66D3D59" w14:textId="77777777" w:rsidR="00506F53" w:rsidRPr="00506F53" w:rsidRDefault="00797217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797217">
              <w:rPr>
                <w:rFonts w:ascii="Times New Roman" w:hAnsi="Times New Roman"/>
                <w:bCs/>
                <w:sz w:val="18"/>
                <w:szCs w:val="18"/>
              </w:rPr>
              <w:t>Tumor necrosis factor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  <w:r w:rsidRPr="00797217">
              <w:rPr>
                <w:rFonts w:ascii="Times New Roman" w:hAnsi="Times New Roman"/>
                <w:bCs/>
                <w:sz w:val="18"/>
                <w:szCs w:val="18"/>
              </w:rPr>
              <w:t>alpha</w:t>
            </w:r>
          </w:p>
        </w:tc>
        <w:tc>
          <w:tcPr>
            <w:tcW w:w="1203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37D758A6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5B709F8F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CTATGTCTCAGCCTCTTCTC</w:t>
            </w:r>
          </w:p>
        </w:tc>
      </w:tr>
      <w:tr w:rsidR="00506F53" w:rsidRPr="00506F53" w14:paraId="77B1578E" w14:textId="77777777" w:rsidTr="00797217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D3DFEE"/>
            <w:vAlign w:val="center"/>
          </w:tcPr>
          <w:p w14:paraId="233A280B" w14:textId="77777777" w:rsidR="00506F53" w:rsidRPr="00506F53" w:rsidRDefault="00506F53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D3DFEE"/>
            <w:vAlign w:val="center"/>
          </w:tcPr>
          <w:p w14:paraId="091EEC0A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51FE66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E993C77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CATTTGGGAACTTCTCATCC</w:t>
            </w:r>
          </w:p>
        </w:tc>
      </w:tr>
      <w:tr w:rsidR="00506F53" w:rsidRPr="00506F53" w14:paraId="241ED181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978C783" w14:textId="77777777" w:rsidR="00506F53" w:rsidRPr="00506F53" w:rsidRDefault="00797217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797217">
              <w:rPr>
                <w:rFonts w:ascii="Times New Roman" w:hAnsi="Times New Roman"/>
                <w:bCs/>
                <w:i/>
                <w:sz w:val="18"/>
                <w:szCs w:val="18"/>
              </w:rPr>
              <w:t>Il1b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98AE034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Interleukin-1</w:t>
            </w:r>
            <w:r w:rsidRPr="00506F53">
              <w:t xml:space="preserve"> </w:t>
            </w: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bet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FC80F25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8F9D9A0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TCTTGGGACTGATGCTGGTG</w:t>
            </w:r>
          </w:p>
        </w:tc>
      </w:tr>
      <w:tr w:rsidR="00506F53" w:rsidRPr="00506F53" w14:paraId="60D12A0E" w14:textId="77777777" w:rsidTr="00344ACF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4D57F770" w14:textId="77777777" w:rsidR="00506F53" w:rsidRPr="00506F53" w:rsidRDefault="00506F53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BC58A8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EA1FE1F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9EC3FA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CAGAATTGCCATTGCACAACTC</w:t>
            </w:r>
          </w:p>
        </w:tc>
      </w:tr>
      <w:tr w:rsidR="00506F53" w:rsidRPr="00506F53" w14:paraId="02C42579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vAlign w:val="center"/>
          </w:tcPr>
          <w:p w14:paraId="53474BED" w14:textId="77777777" w:rsidR="00506F53" w:rsidRPr="00506F53" w:rsidRDefault="00797217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i/>
                <w:sz w:val="18"/>
                <w:szCs w:val="18"/>
              </w:rPr>
              <w:t>Il</w:t>
            </w:r>
            <w:r>
              <w:rPr>
                <w:rFonts w:ascii="Times New Roman" w:hAnsi="Times New Roman" w:hint="eastAsia"/>
                <w:bCs/>
                <w:i/>
                <w:sz w:val="18"/>
                <w:szCs w:val="18"/>
              </w:rPr>
              <w:t>6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38B210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Interleukin-6</w:t>
            </w:r>
          </w:p>
        </w:tc>
        <w:tc>
          <w:tcPr>
            <w:tcW w:w="1203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27141064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single" w:sz="2" w:space="0" w:color="auto"/>
              <w:bottom w:val="nil"/>
            </w:tcBorders>
            <w:shd w:val="clear" w:color="auto" w:fill="auto"/>
            <w:vAlign w:val="center"/>
          </w:tcPr>
          <w:p w14:paraId="47C59A7A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CTTCTTGGGACTGATGCT</w:t>
            </w:r>
          </w:p>
        </w:tc>
      </w:tr>
      <w:tr w:rsidR="00506F53" w:rsidRPr="00506F53" w14:paraId="1B4616C9" w14:textId="77777777" w:rsidTr="00797217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D3DFEE"/>
            <w:vAlign w:val="center"/>
          </w:tcPr>
          <w:p w14:paraId="39DE3CB1" w14:textId="77777777" w:rsidR="00506F53" w:rsidRPr="00506F53" w:rsidRDefault="00506F53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D3DFEE"/>
            <w:vAlign w:val="center"/>
          </w:tcPr>
          <w:p w14:paraId="1DCB32D0" w14:textId="77777777" w:rsidR="00506F53" w:rsidRPr="00506F53" w:rsidRDefault="00506F53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691E3F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BA11B5" w14:textId="77777777" w:rsidR="00506F53" w:rsidRPr="00506F53" w:rsidRDefault="00506F53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CATTGCACAACTCTTTTCTC</w:t>
            </w:r>
          </w:p>
        </w:tc>
      </w:tr>
      <w:tr w:rsidR="006D0148" w:rsidRPr="00506F53" w14:paraId="2538FE3F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AE4E22D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hint="eastAsia"/>
                <w:bCs/>
                <w:i/>
                <w:color w:val="000000" w:themeColor="text1"/>
                <w:sz w:val="18"/>
                <w:szCs w:val="18"/>
              </w:rPr>
              <w:t>Star</w:t>
            </w:r>
            <w:bookmarkEnd w:id="0"/>
            <w:bookmarkEnd w:id="1"/>
          </w:p>
        </w:tc>
        <w:tc>
          <w:tcPr>
            <w:tcW w:w="2853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69C5CB49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6D0148">
              <w:rPr>
                <w:rFonts w:ascii="Times New Roman" w:hAnsi="Times New Roman"/>
                <w:bCs/>
                <w:sz w:val="18"/>
                <w:szCs w:val="18"/>
              </w:rPr>
              <w:t>Steroidogenic acute regulatory protein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414A1EF" w14:textId="77777777" w:rsidR="006D0148" w:rsidRPr="00506F53" w:rsidRDefault="006D0148" w:rsidP="00197B11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69535AE" w14:textId="77777777" w:rsidR="006D0148" w:rsidRDefault="006D0148">
            <w:pPr>
              <w:rPr>
                <w:rFonts w:ascii="Times New Roman" w:hAnsi="Times New Roman"/>
                <w:sz w:val="18"/>
                <w:szCs w:val="18"/>
              </w:rPr>
            </w:pPr>
            <w:r w:rsidRPr="006D0148">
              <w:rPr>
                <w:rFonts w:ascii="Times New Roman" w:hAnsi="Times New Roman"/>
                <w:sz w:val="18"/>
                <w:szCs w:val="18"/>
              </w:rPr>
              <w:t>ATGTTCCTCGCTACGTTCAAG</w:t>
            </w:r>
          </w:p>
        </w:tc>
      </w:tr>
      <w:tr w:rsidR="006D0148" w:rsidRPr="00506F53" w14:paraId="7C1864BA" w14:textId="77777777" w:rsidTr="00344ACF">
        <w:trPr>
          <w:trHeight w:val="319"/>
          <w:jc w:val="center"/>
        </w:trPr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167E8CE8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FF067D7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4CC687E" w14:textId="77777777" w:rsidR="006D0148" w:rsidRPr="00506F53" w:rsidRDefault="006D0148" w:rsidP="00197B11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0D164E5" w14:textId="77777777" w:rsidR="006D0148" w:rsidRDefault="006D0148">
            <w:pPr>
              <w:rPr>
                <w:rFonts w:ascii="Times New Roman" w:hAnsi="Times New Roman"/>
                <w:sz w:val="18"/>
                <w:szCs w:val="18"/>
              </w:rPr>
            </w:pPr>
            <w:r w:rsidRPr="006D0148">
              <w:rPr>
                <w:rFonts w:ascii="Times New Roman" w:hAnsi="Times New Roman"/>
                <w:sz w:val="18"/>
                <w:szCs w:val="18"/>
              </w:rPr>
              <w:t>CCCAGTGCTCTCCAGTTGAG</w:t>
            </w:r>
          </w:p>
        </w:tc>
      </w:tr>
      <w:tr w:rsidR="006D0148" w:rsidRPr="00506F53" w14:paraId="57C242C1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EDD34F9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  <w:t>Cyp11a1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460E26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Cytochrome P450, family 11, subfamily a, polypeptide 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98B89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8B0EC4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AGGTCCTTCAATGAGATCCCTT</w:t>
            </w:r>
          </w:p>
        </w:tc>
      </w:tr>
      <w:tr w:rsidR="006D0148" w:rsidRPr="00506F53" w14:paraId="71425987" w14:textId="77777777" w:rsidTr="00797217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287BFE0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D8E571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E6FD8F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39A4B2A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TCCCTGTAAATGGGGCCATAC</w:t>
            </w:r>
          </w:p>
        </w:tc>
      </w:tr>
      <w:tr w:rsidR="006D0148" w:rsidRPr="00506F53" w14:paraId="7E4C728A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97196FE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  <w:t xml:space="preserve">Cyp21a1 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BA46FF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Cytochrome P450, family 21, subfamily a, polypeptide 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426B5E" w14:textId="77777777" w:rsidR="006D0148" w:rsidRPr="00506F53" w:rsidRDefault="006D0148" w:rsidP="00506F53">
            <w:pPr>
              <w:rPr>
                <w:rFonts w:ascii="Times New Roman" w:hAnsi="Times New Roman"/>
                <w:strike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D1DE0F8" w14:textId="77777777" w:rsidR="006D0148" w:rsidRPr="00506F53" w:rsidRDefault="006D0148" w:rsidP="00506F53">
            <w:pPr>
              <w:rPr>
                <w:rFonts w:ascii="Times New Roman" w:hAnsi="Times New Roman"/>
                <w:strike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GACCCTTCACGACTGTGTC</w:t>
            </w:r>
          </w:p>
        </w:tc>
      </w:tr>
      <w:tr w:rsidR="006D0148" w:rsidRPr="00506F53" w14:paraId="355CF30A" w14:textId="77777777" w:rsidTr="00344ACF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5D3206D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1F8FDF06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6BB275" w14:textId="77777777" w:rsidR="006D0148" w:rsidRPr="00506F53" w:rsidRDefault="006D0148" w:rsidP="00506F5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57AA2511" w14:textId="77777777" w:rsidR="006D0148" w:rsidRPr="00506F53" w:rsidRDefault="006D0148" w:rsidP="00506F53">
            <w:pPr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CGACTCTCTTGGATCTGCTT</w:t>
            </w:r>
          </w:p>
        </w:tc>
      </w:tr>
      <w:tr w:rsidR="006D0148" w:rsidRPr="00506F53" w14:paraId="6053B2B7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9E495C2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color w:val="000000" w:themeColor="text1"/>
                <w:sz w:val="18"/>
                <w:szCs w:val="18"/>
              </w:rPr>
              <w:t>Srd5a3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2061F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Steroid 5 alpha-reductase 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C1BA84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D18F7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CTACGTCATCTCAGTTGTGTGG</w:t>
            </w:r>
          </w:p>
        </w:tc>
      </w:tr>
      <w:tr w:rsidR="006D0148" w:rsidRPr="00506F53" w14:paraId="2B344FC7" w14:textId="77777777" w:rsidTr="00797217">
        <w:trPr>
          <w:trHeight w:val="319"/>
          <w:jc w:val="center"/>
        </w:trPr>
        <w:tc>
          <w:tcPr>
            <w:tcW w:w="1275" w:type="dxa"/>
            <w:vMerge/>
            <w:shd w:val="clear" w:color="auto" w:fill="auto"/>
            <w:vAlign w:val="center"/>
          </w:tcPr>
          <w:p w14:paraId="05FC0168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CEADFA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6F51654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23666B6F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AGCAGAGCACTAAGCCAGT</w:t>
            </w:r>
          </w:p>
        </w:tc>
      </w:tr>
      <w:tr w:rsidR="006D0148" w:rsidRPr="00506F53" w14:paraId="739B791B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shd w:val="clear" w:color="auto" w:fill="F2F2F2" w:themeFill="background1" w:themeFillShade="F2"/>
            <w:vAlign w:val="center"/>
          </w:tcPr>
          <w:p w14:paraId="10E53F97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Srd5a1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5C54378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color w:val="FF0000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Steroid 5 alpha-reductase 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BBA349A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180C1E6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AGTTGGATGAGTTGCGCCTA</w:t>
            </w:r>
          </w:p>
        </w:tc>
      </w:tr>
      <w:tr w:rsidR="006D0148" w:rsidRPr="00506F53" w14:paraId="38A6B325" w14:textId="77777777" w:rsidTr="00344ACF">
        <w:trPr>
          <w:trHeight w:val="319"/>
          <w:jc w:val="center"/>
        </w:trPr>
        <w:tc>
          <w:tcPr>
            <w:tcW w:w="1275" w:type="dxa"/>
            <w:vMerge/>
            <w:shd w:val="clear" w:color="auto" w:fill="F2F2F2" w:themeFill="background1" w:themeFillShade="F2"/>
            <w:vAlign w:val="center"/>
          </w:tcPr>
          <w:p w14:paraId="2E81F805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14B15B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3E4CC38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2B7B6A38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GACCACTGCGAGGAGTAG</w:t>
            </w:r>
          </w:p>
        </w:tc>
      </w:tr>
      <w:tr w:rsidR="006D0148" w:rsidRPr="00506F53" w14:paraId="0C9554B1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shd w:val="clear" w:color="auto" w:fill="auto"/>
            <w:vAlign w:val="center"/>
          </w:tcPr>
          <w:p w14:paraId="6E33733F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Srd5a2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92BCD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color w:val="FF0000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Steroid 5 alpha-reductase 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23151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DA9BBB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ATCCTGTGCTTTGGGAAACC</w:t>
            </w:r>
          </w:p>
        </w:tc>
      </w:tr>
      <w:tr w:rsidR="006D0148" w:rsidRPr="00506F53" w14:paraId="4326C056" w14:textId="77777777" w:rsidTr="00797217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7DEB23D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68A0E2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9F0C5F5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54E72943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ATCCCTACCGACACCAC</w:t>
            </w:r>
          </w:p>
        </w:tc>
      </w:tr>
      <w:tr w:rsidR="006D0148" w:rsidRPr="00506F53" w14:paraId="102325A2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AD8AA5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color w:val="FF0000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Cyp11b1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ACA8E4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Cytochrome P450, family 11, subfamily b, polypeptide 1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6D82192" w14:textId="77777777" w:rsidR="006D0148" w:rsidRPr="00506F53" w:rsidRDefault="006D0148" w:rsidP="00506F53">
            <w:pPr>
              <w:rPr>
                <w:rFonts w:ascii="Times New Roman" w:hAnsi="Times New Roman"/>
                <w:strike/>
                <w:color w:val="595959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C8CC9B7" w14:textId="77777777" w:rsidR="006D0148" w:rsidRPr="00506F53" w:rsidRDefault="006D0148" w:rsidP="00506F53">
            <w:pPr>
              <w:rPr>
                <w:rFonts w:ascii="Times New Roman" w:hAnsi="Times New Roman"/>
                <w:strike/>
                <w:color w:val="595959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CAGATTGTGTTTGTGACGTTGC</w:t>
            </w:r>
          </w:p>
        </w:tc>
      </w:tr>
      <w:tr w:rsidR="006D0148" w:rsidRPr="00506F53" w14:paraId="7C2771FA" w14:textId="77777777" w:rsidTr="00344ACF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F677B83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FFA2B41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B5A2E36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DABA00A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CGGTTGAAGTACCATTCTGGC</w:t>
            </w:r>
          </w:p>
        </w:tc>
      </w:tr>
      <w:tr w:rsidR="006D0148" w:rsidRPr="00506F53" w14:paraId="5300C3C9" w14:textId="77777777" w:rsidTr="00797217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04C7591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Cyp11b2</w:t>
            </w:r>
          </w:p>
        </w:tc>
        <w:tc>
          <w:tcPr>
            <w:tcW w:w="285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46E4F6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cytochrome P450, family 11, subfamily b, polypeptide 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A8E6E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Forward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6DC5D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TGGCTGAAGATGATACAGATCCT</w:t>
            </w:r>
          </w:p>
        </w:tc>
      </w:tr>
      <w:tr w:rsidR="006D0148" w:rsidRPr="00506F53" w14:paraId="40A4FF72" w14:textId="77777777" w:rsidTr="00797217">
        <w:trPr>
          <w:trHeight w:val="319"/>
          <w:jc w:val="center"/>
        </w:trPr>
        <w:tc>
          <w:tcPr>
            <w:tcW w:w="127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F63D45A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D674D6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4CFE0D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Reverse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14:paraId="15BAF711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CACTGTGCCTGAAAATGGGC</w:t>
            </w:r>
          </w:p>
        </w:tc>
      </w:tr>
      <w:tr w:rsidR="006D0148" w:rsidRPr="00506F53" w14:paraId="3C3D5F9F" w14:textId="77777777" w:rsidTr="00344ACF">
        <w:trPr>
          <w:trHeight w:val="319"/>
          <w:jc w:val="center"/>
        </w:trPr>
        <w:tc>
          <w:tcPr>
            <w:tcW w:w="1275" w:type="dxa"/>
            <w:vMerge w:val="restart"/>
            <w:tcBorders>
              <w:top w:val="nil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4E8A211" w14:textId="77777777" w:rsidR="006D0148" w:rsidRPr="00506F53" w:rsidRDefault="006D0148" w:rsidP="00506F53">
            <w:pPr>
              <w:rPr>
                <w:rFonts w:ascii="Times New Roman" w:hAnsi="Times New Roman"/>
                <w:bCs/>
                <w:i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i/>
                <w:sz w:val="18"/>
                <w:szCs w:val="18"/>
              </w:rPr>
              <w:t>β-Actin</w:t>
            </w:r>
          </w:p>
        </w:tc>
        <w:tc>
          <w:tcPr>
            <w:tcW w:w="2853" w:type="dxa"/>
            <w:vMerge w:val="restart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3B9E1DFF" w14:textId="77777777" w:rsidR="006D0148" w:rsidRPr="00506F53" w:rsidRDefault="006D0148" w:rsidP="00E6266C">
            <w:pPr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506F53">
              <w:rPr>
                <w:rFonts w:ascii="Times New Roman" w:hAnsi="Times New Roman"/>
                <w:bCs/>
                <w:sz w:val="18"/>
                <w:szCs w:val="18"/>
              </w:rPr>
              <w:t>beta-Actin</w:t>
            </w:r>
          </w:p>
        </w:tc>
        <w:tc>
          <w:tcPr>
            <w:tcW w:w="1203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3BF1A5D7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 xml:space="preserve">Forward </w:t>
            </w:r>
          </w:p>
        </w:tc>
        <w:tc>
          <w:tcPr>
            <w:tcW w:w="3010" w:type="dxa"/>
            <w:tcBorders>
              <w:top w:val="single" w:sz="6" w:space="0" w:color="auto"/>
            </w:tcBorders>
            <w:shd w:val="clear" w:color="auto" w:fill="F2F2F2" w:themeFill="background1" w:themeFillShade="F2"/>
            <w:vAlign w:val="center"/>
          </w:tcPr>
          <w:p w14:paraId="4073F9A7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GCCACCAGTTCGCCATGGAT</w:t>
            </w:r>
          </w:p>
        </w:tc>
      </w:tr>
      <w:tr w:rsidR="006D0148" w:rsidRPr="00506F53" w14:paraId="7B38DEB9" w14:textId="77777777" w:rsidTr="00344ACF">
        <w:trPr>
          <w:trHeight w:val="319"/>
          <w:jc w:val="center"/>
        </w:trPr>
        <w:tc>
          <w:tcPr>
            <w:tcW w:w="1275" w:type="dxa"/>
            <w:vMerge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8A3C71" w14:textId="77777777" w:rsidR="006D0148" w:rsidRPr="00506F53" w:rsidRDefault="006D0148" w:rsidP="00506F53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2853" w:type="dxa"/>
            <w:vMerge/>
            <w:tcBorders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3D812E" w14:textId="77777777" w:rsidR="006D0148" w:rsidRPr="00506F53" w:rsidRDefault="006D0148" w:rsidP="00506F53">
            <w:pPr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203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91C283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 xml:space="preserve">Reverse </w:t>
            </w:r>
          </w:p>
        </w:tc>
        <w:tc>
          <w:tcPr>
            <w:tcW w:w="3010" w:type="dxa"/>
            <w:tcBorders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DFFEA6" w14:textId="77777777" w:rsidR="006D0148" w:rsidRPr="00506F53" w:rsidRDefault="006D0148" w:rsidP="00506F53">
            <w:pPr>
              <w:rPr>
                <w:rFonts w:ascii="Times New Roman" w:hAnsi="Times New Roman"/>
                <w:sz w:val="18"/>
                <w:szCs w:val="18"/>
              </w:rPr>
            </w:pPr>
            <w:r w:rsidRPr="00506F53">
              <w:rPr>
                <w:rFonts w:ascii="Times New Roman" w:hAnsi="Times New Roman"/>
                <w:sz w:val="18"/>
                <w:szCs w:val="18"/>
              </w:rPr>
              <w:t>TCTGGGCCTCGTCACCCACATA</w:t>
            </w:r>
          </w:p>
        </w:tc>
      </w:tr>
    </w:tbl>
    <w:p w14:paraId="4FC556CB" w14:textId="77777777" w:rsidR="00506F53" w:rsidRPr="00506F53" w:rsidRDefault="00506F53" w:rsidP="00E82293">
      <w:pPr>
        <w:rPr>
          <w:highlight w:val="green"/>
        </w:rPr>
      </w:pPr>
    </w:p>
    <w:sectPr w:rsidR="00506F53" w:rsidRPr="00506F53" w:rsidSect="00991C09">
      <w:pgSz w:w="11906" w:h="16838"/>
      <w:pgMar w:top="851" w:right="142" w:bottom="709" w:left="7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14DF"/>
    <w:rsid w:val="001F2350"/>
    <w:rsid w:val="00344ACF"/>
    <w:rsid w:val="00506F53"/>
    <w:rsid w:val="005E75C8"/>
    <w:rsid w:val="006D0148"/>
    <w:rsid w:val="0071438D"/>
    <w:rsid w:val="00797217"/>
    <w:rsid w:val="00991C09"/>
    <w:rsid w:val="00BA14DF"/>
    <w:rsid w:val="00E6266C"/>
    <w:rsid w:val="00E82293"/>
    <w:rsid w:val="00FA5940"/>
    <w:rsid w:val="00FC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269E3"/>
  <w15:docId w15:val="{218D28A8-FF87-4350-913E-1F801D37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F5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6F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F53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WU</dc:creator>
  <cp:lastModifiedBy>Indhumathi S Sukumar K</cp:lastModifiedBy>
  <cp:revision>9</cp:revision>
  <cp:lastPrinted>2023-11-21T04:15:00Z</cp:lastPrinted>
  <dcterms:created xsi:type="dcterms:W3CDTF">2023-08-09T02:35:00Z</dcterms:created>
  <dcterms:modified xsi:type="dcterms:W3CDTF">2023-11-30T14:58:00Z</dcterms:modified>
</cp:coreProperties>
</file>